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Cs w:val="20"/>
        </w:rPr>
        <w:t xml:space="preserve">Table S4. Significant gene list (417 genes) applied to </w:t>
      </w:r>
      <w:r>
        <w:rPr>
          <w:rFonts w:cs="Arial" w:ascii="Arial" w:hAnsi="Arial"/>
          <w:b/>
        </w:rPr>
        <w:t>gene expression-based prediction methods (Comparison between NMIBC</w:t>
      </w:r>
      <w:r>
        <w:rPr/>
        <w:t xml:space="preserve"> and MIBC in human)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700"/>
        <w:gridCol w:w="1988"/>
        <w:gridCol w:w="2280"/>
        <w:gridCol w:w="2410"/>
      </w:tblGrid>
      <w:tr>
        <w:trPr>
          <w:trHeight w:val="255" w:hRule="atLeast"/>
        </w:trPr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ntrez ID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*Parametri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굴림;Gulim" w:cs="Arial" w:ascii="Arial" w:hAnsi="Arial"/>
                <w:b/>
                <w:bCs/>
                <w:iCs/>
                <w:color w:val="000000"/>
                <w:szCs w:val="2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-chang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Expression ratio of NMIBC/MIBC)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8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7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50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GF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9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A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1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E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S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5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EB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BP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4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HRC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90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R6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9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NMT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83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N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6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CHL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4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GLN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7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FPT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4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UBB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8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THFD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9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RF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411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EAD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6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MPA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1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P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R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ES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7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4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1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200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5A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MU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BPMS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09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9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DAMTS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0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XNR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9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I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9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367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7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LNAC4S-6ST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36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ER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YA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1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8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C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37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4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MP2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7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HLD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82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CAIP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62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3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4SF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7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GCE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9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7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FRP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13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GM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3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GALS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5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5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ULF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1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1B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P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DL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4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MN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33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5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Q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C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99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GS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8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100A10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28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S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UM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6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OC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9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6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0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M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ALL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6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IN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82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1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P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X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97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CNB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3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CNMB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77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HC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97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K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6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5orf1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1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3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HL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7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3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29A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296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5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Y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F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DS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9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BE2C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6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GK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4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PYSL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0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P1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Q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KCDB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246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HCR2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1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4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46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57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GB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4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4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ACC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6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2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2RX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2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SC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2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6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1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RGPRF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92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CH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9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LIC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3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K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8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1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2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5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54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5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56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USAP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20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SQ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BR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90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2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9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5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YROB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30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1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YLK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3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5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R4A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9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O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8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A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BB1IP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1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KN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TK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7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GPTL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45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HRF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912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3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FAP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7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DD45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61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C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00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SPN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ELK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RR1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9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P6V1B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6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PXM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958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OA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2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GH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83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2F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7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RPX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0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5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HGDH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2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LG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78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LQ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2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RRES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9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PVL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50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JAM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70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15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S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3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C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34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EPREL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3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6A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9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TN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2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GDS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3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FI30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3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2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BI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8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F20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1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1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LN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4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NASE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0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KRD2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C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1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87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BLN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FITM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N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47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488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XU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65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TXR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84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DC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6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PAG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1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TBP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4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OD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1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7orf5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99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46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A8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14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OX5A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OLFML2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961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TG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3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ECQL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0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F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3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ENPE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ST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6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B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8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ODN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43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64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47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D51AP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6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0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CM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7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BK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87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TB4R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4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AP1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1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MO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80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YMS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9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5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TC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78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B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22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G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5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OCK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79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8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V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78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4A6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2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FKBIZ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33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M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YCR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3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A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0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CGF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9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UB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IMS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67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COLCE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57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MILIN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1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RM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DM8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97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L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HAF1B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20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9146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46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DE5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5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F1LK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009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OXD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00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CST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CL1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6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EC1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0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19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34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297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LA-DQB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2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CLC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9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4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SMG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83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BX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89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4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0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HGEF1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3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14643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643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YGL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83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PL1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4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LF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IAA074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2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POB48R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91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HACS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68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B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753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M2C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16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R12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21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DPD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5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FNB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4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CHTHYIN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93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AX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4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DCBP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1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9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22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7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20orf4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61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ST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09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JC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51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NOX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81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83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13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69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MT1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LRT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76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AH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TPD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RMP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3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RHGEF19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27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5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4A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9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AV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45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9orf9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8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3ST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95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B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3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KK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1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13057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57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4A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28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SQ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XADR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2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ES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58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CAMP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9268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8orf4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69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N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RAB2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11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KMT1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859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49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USP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84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RPX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28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6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GC3384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38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2F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60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7A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4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91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KRTCAP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0063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3F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TGA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7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RIM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332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38793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793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WNT10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32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3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79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orf11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09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DC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38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7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XYD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4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AD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9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PN1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8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NTN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06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EMA6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5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ZNF38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594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25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Q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423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NTPD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A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0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ERN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9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4F1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00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EKHH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47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TK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75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LPH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08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AS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03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8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F7IP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06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H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38874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74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VIPR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43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MP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UOX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390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GR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55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CD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302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6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H2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4072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9219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219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1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7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X1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6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ST1R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48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GFBP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48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SH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6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9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2J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N9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075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M3D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117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ORL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5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HLHB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7936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LDH4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5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MGC3971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69166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UNC5B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969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BCC3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71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INA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11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NCG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62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10orf5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9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7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PFIBP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PNS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29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MAD6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409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0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D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3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TL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5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4B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8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BP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0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26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SCA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00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YP3A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7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8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OC388610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8610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ROM2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069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3orf5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8911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P73L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62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PX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87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43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4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LY6D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81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OL17A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30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29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PLA2G10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39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BP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7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3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62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DC42EP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4817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5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5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5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ITRK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18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5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MGCS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15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QP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1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OXB8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18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3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TOH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4913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6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16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BCAS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853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76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LC14A1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6563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SYT8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900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8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HSD17B2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3294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D4S234E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2706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97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3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MPRSS4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6649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2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TSE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51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30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7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TESC</w:t>
            </w:r>
          </w:p>
        </w:tc>
        <w:tc>
          <w:tcPr>
            <w:tcW w:w="19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4997</w:t>
            </w:r>
          </w:p>
        </w:tc>
        <w:tc>
          <w:tcPr>
            <w:tcW w:w="228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62 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ANXA1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1119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50 </w:t>
            </w:r>
          </w:p>
        </w:tc>
      </w:tr>
      <w:tr>
        <w:trPr>
          <w:trHeight w:val="255" w:hRule="atLeast"/>
        </w:trPr>
        <w:tc>
          <w:tcPr>
            <w:tcW w:w="6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b/>
                <w:color w:val="000000"/>
                <w:kern w:val="0"/>
                <w:sz w:val="16"/>
                <w:szCs w:val="16"/>
              </w:rPr>
              <w:t>CRTAC1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55118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굴림;Gulim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굴림;Gulim" w:cs="Arial" w:ascii="Arial" w:hAnsi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6.23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The parametic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were obtained by two sample t-tests.</w:t>
      </w:r>
    </w:p>
    <w:p>
      <w:pPr>
        <w:pStyle w:val="Normal"/>
        <w:rPr>
          <w:rFonts w:ascii="Arial" w:hAnsi="Arial" w:cs="Arial"/>
        </w:rPr>
      </w:pPr>
      <w:r>
        <w:rPr>
          <w:rFonts w:eastAsia="굴림;Gulim" w:cs="Arial" w:ascii="Arial" w:hAnsi="Arial"/>
          <w:bCs/>
          <w:iCs/>
          <w:color w:val="00000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iCs/>
          <w:color w:val="000000"/>
          <w:szCs w:val="20"/>
          <w:vertAlign w:val="superscript"/>
        </w:rPr>
        <w:t xml:space="preserve"> </w:t>
      </w:r>
      <w:r>
        <w:rPr>
          <w:rFonts w:cs="Arial" w:ascii="Arial" w:hAnsi="Arial"/>
        </w:rPr>
        <w:t>Genes were sorted by fold change valu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NMIBC, non-muscle invasive bladder cancer; MIBC, muscle invasive bladder cancer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nt5">
    <w:name w:val="font5"/>
    <w:basedOn w:val="Normal"/>
    <w:qFormat/>
    <w:pPr>
      <w:spacing w:before="280" w:after="280"/>
      <w:jc w:val="left"/>
    </w:pPr>
    <w:rPr>
      <w:rFonts w:ascii="Arial" w:hAnsi="Arial" w:eastAsia="굴림;Gulim" w:cs="Arial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3:39:00Z</dcterms:created>
  <dc:creator>Seon-Kyu Kim</dc:creator>
  <dc:description/>
  <cp:keywords/>
  <dc:language>en-US</dc:language>
  <cp:lastModifiedBy>Seon-Kyu Kim</cp:lastModifiedBy>
  <dcterms:modified xsi:type="dcterms:W3CDTF">2011-08-19T05:01:00Z</dcterms:modified>
  <cp:revision>32</cp:revision>
  <dc:subject/>
  <dc:title/>
</cp:coreProperties>
</file>